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9F1" w:rsidRDefault="002469F1" w:rsidP="002469F1">
      <w:pPr>
        <w:spacing w:line="480" w:lineRule="auto"/>
        <w:rPr>
          <w:b/>
        </w:rPr>
      </w:pPr>
      <w:r>
        <w:rPr>
          <w:b/>
        </w:rPr>
        <w:t>Supporting Information</w:t>
      </w:r>
    </w:p>
    <w:p w:rsidR="002469F1" w:rsidRDefault="002469F1" w:rsidP="002469F1">
      <w:pPr>
        <w:spacing w:line="480" w:lineRule="auto"/>
      </w:pPr>
      <w:r>
        <w:rPr>
          <w:b/>
        </w:rPr>
        <w:t>Supplementary Figure 2</w:t>
      </w:r>
      <w:r w:rsidRPr="00A07A11">
        <w:rPr>
          <w:b/>
        </w:rPr>
        <w:t>:</w:t>
      </w:r>
      <w:r>
        <w:rPr>
          <w:b/>
        </w:rPr>
        <w:t xml:space="preserve"> </w:t>
      </w:r>
      <w:r w:rsidRPr="000078A6">
        <w:t xml:space="preserve">Amino acid sequences alignments for </w:t>
      </w:r>
      <w:r w:rsidRPr="000078A6">
        <w:rPr>
          <w:bCs/>
        </w:rPr>
        <w:t>AMA1 (a)</w:t>
      </w:r>
      <w:r w:rsidRPr="000078A6">
        <w:t>, MS</w:t>
      </w:r>
      <w:r>
        <w:t>P1-19 (b), SERA3</w:t>
      </w:r>
      <w:r w:rsidRPr="000078A6">
        <w:t xml:space="preserve"> (c), </w:t>
      </w:r>
      <w:proofErr w:type="gramStart"/>
      <w:r w:rsidRPr="000078A6">
        <w:t xml:space="preserve">TRAP/SSP2 (d) and </w:t>
      </w:r>
      <w:r w:rsidRPr="00AB08E3">
        <w:t>TSERA2</w:t>
      </w:r>
      <w:r w:rsidRPr="000078A6">
        <w:t xml:space="preserve"> (e) gene sequences between </w:t>
      </w:r>
      <w:r w:rsidRPr="000078A6">
        <w:rPr>
          <w:i/>
          <w:iCs/>
        </w:rPr>
        <w:t xml:space="preserve">P. </w:t>
      </w:r>
      <w:proofErr w:type="spellStart"/>
      <w:r w:rsidRPr="000078A6">
        <w:rPr>
          <w:i/>
          <w:iCs/>
        </w:rPr>
        <w:t>knowlesi</w:t>
      </w:r>
      <w:proofErr w:type="spellEnd"/>
      <w:r w:rsidRPr="000078A6">
        <w:rPr>
          <w:i/>
          <w:iCs/>
        </w:rPr>
        <w:t xml:space="preserve">, P. falciparum, P. </w:t>
      </w:r>
      <w:proofErr w:type="spellStart"/>
      <w:r w:rsidRPr="000078A6">
        <w:rPr>
          <w:i/>
          <w:iCs/>
        </w:rPr>
        <w:t>vivax</w:t>
      </w:r>
      <w:proofErr w:type="spellEnd"/>
      <w:r w:rsidRPr="000078A6">
        <w:rPr>
          <w:i/>
          <w:iCs/>
        </w:rPr>
        <w:t xml:space="preserve">, P. </w:t>
      </w:r>
      <w:proofErr w:type="spellStart"/>
      <w:r w:rsidRPr="000078A6">
        <w:rPr>
          <w:i/>
          <w:iCs/>
        </w:rPr>
        <w:t>malariae</w:t>
      </w:r>
      <w:proofErr w:type="spellEnd"/>
      <w:r w:rsidRPr="000078A6">
        <w:rPr>
          <w:i/>
          <w:iCs/>
        </w:rPr>
        <w:t xml:space="preserve"> </w:t>
      </w:r>
      <w:r w:rsidRPr="000078A6">
        <w:t>and</w:t>
      </w:r>
      <w:r w:rsidRPr="000078A6">
        <w:rPr>
          <w:i/>
          <w:iCs/>
        </w:rPr>
        <w:t xml:space="preserve"> P. </w:t>
      </w:r>
      <w:proofErr w:type="spellStart"/>
      <w:r w:rsidRPr="000078A6">
        <w:rPr>
          <w:i/>
          <w:iCs/>
        </w:rPr>
        <w:t>ovale</w:t>
      </w:r>
      <w:proofErr w:type="spellEnd"/>
      <w:r w:rsidRPr="000078A6">
        <w:rPr>
          <w:i/>
          <w:iCs/>
        </w:rPr>
        <w:t xml:space="preserve">/P. </w:t>
      </w:r>
      <w:proofErr w:type="spellStart"/>
      <w:r w:rsidRPr="000078A6">
        <w:rPr>
          <w:i/>
          <w:iCs/>
        </w:rPr>
        <w:t>simiovale</w:t>
      </w:r>
      <w:proofErr w:type="spellEnd"/>
      <w:proofErr w:type="gramEnd"/>
      <w:r w:rsidRPr="000078A6">
        <w:t xml:space="preserve">. </w:t>
      </w:r>
      <w:r w:rsidRPr="00814640">
        <w:rPr>
          <w:i/>
        </w:rPr>
        <w:t>P</w:t>
      </w:r>
      <w:r>
        <w:rPr>
          <w:i/>
        </w:rPr>
        <w:t xml:space="preserve">. </w:t>
      </w:r>
      <w:proofErr w:type="spellStart"/>
      <w:r w:rsidRPr="00814640">
        <w:rPr>
          <w:i/>
        </w:rPr>
        <w:t>k</w:t>
      </w:r>
      <w:r>
        <w:rPr>
          <w:i/>
        </w:rPr>
        <w:t>nowlesi</w:t>
      </w:r>
      <w:proofErr w:type="spellEnd"/>
      <w:r w:rsidRPr="000078A6">
        <w:t xml:space="preserve">-specific sequences </w:t>
      </w:r>
      <w:r>
        <w:t xml:space="preserve">selected for development as constructs </w:t>
      </w:r>
      <w:proofErr w:type="gramStart"/>
      <w:r w:rsidRPr="000078A6">
        <w:t>are highlighted</w:t>
      </w:r>
      <w:proofErr w:type="gramEnd"/>
      <w:r w:rsidRPr="000078A6">
        <w:t xml:space="preserve"> in yellow.</w:t>
      </w:r>
      <w:r>
        <w:t xml:space="preserve"> </w:t>
      </w:r>
      <w:r w:rsidRPr="000078A6">
        <w:t xml:space="preserve">Asterisks indicate fully conserved residues, colons indicates strong residue conservation (&gt;0.5, </w:t>
      </w:r>
      <w:proofErr w:type="spellStart"/>
      <w:r w:rsidRPr="000078A6">
        <w:t>Gonnet</w:t>
      </w:r>
      <w:proofErr w:type="spellEnd"/>
      <w:r w:rsidRPr="000078A6">
        <w:t xml:space="preserve"> PAM 250 matrix), period indicates weak residue conservation (=&lt;0.5, </w:t>
      </w:r>
      <w:proofErr w:type="spellStart"/>
      <w:r w:rsidRPr="000078A6">
        <w:t>Gonnet</w:t>
      </w:r>
      <w:proofErr w:type="spellEnd"/>
      <w:r w:rsidRPr="000078A6">
        <w:t xml:space="preserve"> PAM 250 matrix). </w:t>
      </w:r>
      <w:r>
        <w:t xml:space="preserve">Conserved cysteine residues </w:t>
      </w:r>
      <w:proofErr w:type="gramStart"/>
      <w:r>
        <w:t>are highlighted</w:t>
      </w:r>
      <w:proofErr w:type="gramEnd"/>
      <w:r>
        <w:t xml:space="preserve"> in green. </w:t>
      </w:r>
      <w:r w:rsidRPr="000078A6">
        <w:t>Blank spaces i</w:t>
      </w:r>
      <w:r>
        <w:t>ndicate no residue conservation.</w:t>
      </w:r>
    </w:p>
    <w:p w:rsidR="002469F1" w:rsidRPr="00E87C9C" w:rsidRDefault="002469F1" w:rsidP="002469F1">
      <w:pPr>
        <w:pStyle w:val="HTMLPreformatted"/>
        <w:spacing w:line="480" w:lineRule="auto"/>
        <w:rPr>
          <w:b/>
          <w:sz w:val="14"/>
          <w:szCs w:val="14"/>
          <w:u w:val="single"/>
        </w:rPr>
      </w:pPr>
      <w:r w:rsidRPr="00E87C9C">
        <w:rPr>
          <w:b/>
          <w:sz w:val="14"/>
          <w:szCs w:val="14"/>
          <w:u w:val="single"/>
        </w:rPr>
        <w:t>Supp. Fig 2a: Apical Membrane Antigen 1 (AMA1)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falciparum_AMA1_PF3D7_1133400      MRKLYCVLLLSAFEFTYMINFGRGQNYWEHPYQNSDVYRPINEHREHPKEYEYPLHQEHT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malariae_AMA1_PmUG01_09042600      MKKLYYILLLST---QYLIHVYA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ovale_AMA1_PocGH01_09039800        MKKIYYIFLLSA---HYLINVGK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knowlesi_AMA1_PKNH_0931500         MNKIYYILFLSA---QCLVHMGK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AMA1_PVX_092275              MNKIYYIIFLSA---QCLVHIGK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           *.*:* :::**:     :::.                                       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AMA1_PF3D7_1133400      YQQEDSGEDENTLQHAYPIDHEGAEPAPQEQNLFSSIEIVERSNYMGNPWTEYMAKYDI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AMA1_PmUG01_09042600      -----SPRNAKHGRLNGSG-GTLIEKGQ----------VVERSTRMSNPWKKYMEKYDV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ovale_AMA1_PocGH01_09039800        -----CTRNQKQGRLTRSG-SAMVEKNP----------TIERSTRMINPWKKYMEKFDV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knowlesi_AMA1_PKNH_0931500         -----CERNQKTTRLTRSANNASLEKGP----------IIERSIRMSNPWKAFMEKYDL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AMA1_PVX_092275              -----CGRNQKPSRLTRSANNVLLEKGP----------TVERSTRMSNPWKAFMEKYDI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                .  : :  .   .      *              :***  * ***. :* *:*:*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AMA1_PF3D7_1133400      EVHGSGIRVDLGEDAEVAGTQYRLPSGKCPVFGKGIIIENSNTTFLTPVATGNQYLKDGG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AMA1_PmUG01_09042600      KTHGAGVRVDLGEDAEVKNSKYRIPGGKCPVFGKGIIIENSNVDFLTPVATGNRNLKSGG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ovale_AMA1_PocGH01_09039800        KTHGSGIRVDLGEDAEVKNSKYRIPSGRCPVFGKGITIENSEVSFLKPVATGNEKLKSGG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knowlesi_AMA1_PKNH_0931500         RAHNSGIRIDLGEDAEVGNSKYRIPAGKCPVFGKGIVIENSNVSFLTPVATGAQRLKEGG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RTHSSGVRVDLGEDAEVENAKYRIPAGRCPVFGKGIVIENSDVSFLRPVATGDQKLKDGG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 .*.:*:*:******** .::**:*.*.******** ****:. ** *****   **.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FAFPPTEPLMSPMTLDEMRHFYKDNKYVKNLDELTLCSRHAGNMIPDNDKNSNYKYPAV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FAFPATDDHISPVTIEVLRKRYEEHADLMNLNDLSLCSKHASSFVISDDLNTSYRHPAV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FAFPLTDYHISPISLQNLKRRYNENVELMKLNDMSLCAKHASSFVISEDQNTTYRHPAV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FAFPNADDHISPITIANLKERYKENADLMKLNDIALCKTHAASFVIAEDQNTSYRHPAV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FAFPNANDHISPMTLANLKERYKDNVEMMKLNDIALCRTHAASFVMAGDQNSSYRHPAV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**** ::  :**:::  :.  *:::  : :*::::**  **..::   * *:.*.:**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lastRenderedPageBreak/>
        <w:t>Pfalciparum_AMA1_PF3D7_1133400      DDKDKKCHILYIAAQENNGPRYCNKDESKRNSMFCFRPAKDISFQNYTYLSKNVVDNWEK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DEKTKTCYILYLSAQENIGPRYCSKDAADKDTMFCFKPAKTDNFKHYAYLSKNVVSDWDV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DEKEQTCYILYLSAQENLGPRYCSNDAADKDSIFCFKPEKNESFQNYVYLSKNLRDDWSS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DEKNKTCYMLYLSAQENMGPRYCSPDSQNKDAMFCFKPDKNEKFDNLVYLSKNVSNDWEN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DEKEKTCHMLYLSAQENMGPRYCSPDAQNRDAVFCFKPDKNESFENLVYLSKNVRNDWDK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*:* :.*::**::**** *****. *  ..:::***.* *  .*.: .*****: .:*. 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VCPRKNLQNAKFGLWVDGNCEDIPHVNEFPAIDLFECNKLVFELSASDQPKQYEQHLTD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KCPRKSLGVAKFGLWVDGNCEEIPSVKAFYADNLTECNRIVFEASASDQPTQYEENMTD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KCPRNNLTNSKFGLWVDGNCEDIPYVKEFQANTLRECNRIVFEASASDQPRQYEEELTD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KCPRKNLGNAKFGLWVDGNCEEIPYVNEVEARSLRECNRIVFEASASDQPRQYEEELTD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KCPRKNLGNAKFGLWVDGNCEEIPYVKEVEAEDLRECNRIVFGASASDQPTQYEEEMTD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 ***:.*  :***********:** *: . *  * ***.:**  ****** ***: :*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EKIKEGFKNKNASMIKSAFLPTGAFKADRYKSHGKGYNWGNYNTETQKCEIFNVKPTCLI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KKLEQGFRDNNPDMIKGAFLPVGAFNANFNKSKGKGFNWGNYDKINKKCFIFNVKPTCLI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EKIQEGFRQNNPDMIKGAFFPVGAYKSDNFKSRGKGFNWGNFDIVNKKCYIFSAKPTCLI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EKIQEGFRQNNRDMIKSAFLPVGAFNSDNFKSKGRGYNWANFDSVNNKCYIFNTKPTCLI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QKIQQGFRQNNREMIKSAFLPVGAFNSDNFKSKGRGFNWANFDSVKKKCYIFNTKPTCLI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:*:::**.::* .***.**:*.**::::  **.*.*:**.*::  .:** **..****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NNSSYIATTALSHPIEVENNFPCSLYKDEIMKEIERESKRIKLNDNDDEGNKKIIAPRIF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NNKDFIATTALSHPEEVQEDFPCDIYKNEIEKELKRNSGNVKLYSLDGE---KIVLPRIF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NDKNYIATTALSHPEDVERNFPCEIYKNEIEKEIEKQNRKAKLYSTDGD---RVVLPRIF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NDKNFFATTALSHPQEVDNEFPCSIYKDEIEREIKKQSRNMNLYSVDKE---RIVLPRIF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NDKNFIATTALSHPQEVDLEFPCSIYKDEIEREIKKQSRNMNLYSVDGE---RIVLPRIF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*:..::******** :*: :***.:**:** .*::.:. . :* . * :   .:: **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ISDDKDSLKCPCDPEMVSNSTCRFFVCKCVERRAEVTSNNEVVVKEEYKDEYADIPEHKP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ISNNKDSLNCPCEPEKITNSSCDFYLCNCVEKRAEIKENNEVVIKDEFKEEYEYNEGNS-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ISDDKDSLKCPCEPERITNSTCNYYVCNCVEKRAEIKENNEVIIKDEFKEDYENEEGENT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ISTDKESIKCPCEPEHISNSTCNFYVCNCVEKRAEIKENNEVIIKEEFKEDYENPDGKH-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ISNDKESIKCPCEPERISNSTCNFYVCNCVEKRAEIKENNQVVIKEEFRDYYENGEEKS-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** :*:*::***:** ::**:* :::*:***.***:..**:*::*:*:.: *        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TYDKMKIIIASSAAVAVLATILMVYLYKRKGNAEKYDKMDEPQDYGKS-NSRNDEMLD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NNKKTLIIIGLAGGVGILALASSFFFFKKKTENEKYDKMDQADVYGKS-TTRKDEMLD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AMA1_PocGH01_09039800        NRQRTIIIIGLAGGVAVLGCASFFFFFKKKAQGKEYDKMDQTDGYGKP-KSRKDEMLD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KKKMLLIIIGVTGAVCVVAVASLFY-FRKKAQDDKYDKMDQAEAYGKTANTRKDEMLD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NKQMLLIIIGITGGVCVVALASMAY-FRKKANNDKYDKMDQAEGYGKP-TTRKDEMLD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. .   ***. :..* ::.     : :..* : .:*****:.: ***. .:*:*******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AMA1_PF3D7_1133400      ASFWGEEKRASHTTPVLMEKPY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AMA1_PmUG01_09042600      ASFWGEEKRASHTTPVLMEKPY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lastRenderedPageBreak/>
        <w:t>Povale_AMA1_PocGH01_09039800        ASFWGEEKRASHTTPVLMEKPY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AMA1_PKNH_0931500         ASFWGEDKRASHTTPVLMEKPY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AMA1_PVX_092275              ASFWGEDKRASHTTPVLMEKPYY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   ******:****************</w:t>
      </w:r>
    </w:p>
    <w:p w:rsidR="002469F1" w:rsidRPr="00BF4C06" w:rsidRDefault="002469F1" w:rsidP="002469F1">
      <w:pPr>
        <w:spacing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BF4C06">
        <w:rPr>
          <w:rFonts w:ascii="Courier New" w:hAnsi="Courier New" w:cs="Courier New"/>
          <w:sz w:val="14"/>
          <w:szCs w:val="14"/>
          <w:lang w:val="pt-BR"/>
        </w:rPr>
        <w:br w:type="page"/>
      </w:r>
      <w:r w:rsidRPr="00BF4C06">
        <w:rPr>
          <w:rFonts w:ascii="Courier New" w:hAnsi="Courier New" w:cs="Courier New"/>
          <w:b/>
          <w:sz w:val="14"/>
          <w:szCs w:val="14"/>
          <w:u w:val="single"/>
          <w:lang w:val="pt-BR"/>
        </w:rPr>
        <w:lastRenderedPageBreak/>
        <w:t>Supp. Fig 2b: Merozoite Surface Protein (MSP) 1-19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MSP1_19_FCR3      -NISQHQCVKKQCPQNSGCFRHLDEREECKCLLNYKQEGDKCVENPNPTCNENNGGCDAD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MSP1_19             NISAKHACTETKYPENAGCYRYEDGKEVWRCLLNYKLVDGGCVEDEEPSCQVNNGGCA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MSP1_19                -MGSKHKCIDITYPDNAGCYRFSDGREEWRCLLNFKKVGETCVPNNNPTCAENNGGCDPT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MSP1_19             NMSSAHKCIDTNVPENAACYRYLDGTEEWRCLLGFKEVGGKCVPAS-ITCEENNGGCA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MSP1_19                -MSSEHTCIDTNVPDNAACYRYLDGTEEWRCLLTFKEEGGKCVPASNVTCKDNNGGCAPE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   : * * .   *:*:.*:*. *  *  .*** :*  .  **     :*  ***** . 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falciparum_MSP1_19_FCR3      AKCTEEDSGSNGKKITCECTKPDSYPLFDGIFCSSSN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malariae_MSP1_19             ANCTKGDD----NKIVCACNAPYSEPIFEGVFCGSSS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ovale_MSP1_19                ADCAESEN----NKITCTCTGQ-NESFFEGVFCGSSS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knowlesi_MSP1_19             AECTMDDK----KEVECKCTKEGSEPLFEGVFCSSSS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>Pvivax_MSP1_19                AECKMTDS----NKIVCKCTKEGSEPLFEGVFCSSSS</w:t>
      </w:r>
    </w:p>
    <w:p w:rsidR="002469F1" w:rsidRPr="00BF4C06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BF4C06">
        <w:rPr>
          <w:sz w:val="14"/>
          <w:szCs w:val="14"/>
          <w:lang w:val="pt-BR"/>
        </w:rPr>
        <w:t xml:space="preserve">                              *.*   :.    ::: * *.   . .:*:*:**.**.</w:t>
      </w:r>
      <w:r w:rsidRPr="00BF4C06">
        <w:rPr>
          <w:sz w:val="16"/>
          <w:szCs w:val="16"/>
          <w:lang w:val="pt-BR"/>
        </w:rPr>
        <w:br w:type="page"/>
      </w:r>
    </w:p>
    <w:p w:rsidR="002469F1" w:rsidRPr="00E87C9C" w:rsidRDefault="002469F1" w:rsidP="002469F1">
      <w:pPr>
        <w:pStyle w:val="HTMLPreformatted"/>
        <w:spacing w:line="480" w:lineRule="auto"/>
        <w:rPr>
          <w:b/>
          <w:sz w:val="14"/>
          <w:szCs w:val="14"/>
          <w:u w:val="single"/>
        </w:rPr>
      </w:pPr>
      <w:r w:rsidRPr="00BF4C06">
        <w:rPr>
          <w:b/>
          <w:sz w:val="14"/>
          <w:szCs w:val="14"/>
          <w:u w:val="single"/>
          <w:lang w:val="pt-BR"/>
        </w:rPr>
        <w:lastRenderedPageBreak/>
        <w:t xml:space="preserve">Supp. </w:t>
      </w:r>
      <w:r w:rsidRPr="00E87C9C">
        <w:rPr>
          <w:b/>
          <w:sz w:val="14"/>
          <w:szCs w:val="14"/>
          <w:u w:val="single"/>
        </w:rPr>
        <w:t xml:space="preserve">Fig 2c: Serine Repeat Antigen (SERA) </w:t>
      </w:r>
      <w:r>
        <w:rPr>
          <w:b/>
          <w:sz w:val="14"/>
          <w:szCs w:val="14"/>
          <w:u w:val="single"/>
        </w:rPr>
        <w:t>3</w:t>
      </w:r>
      <w:r w:rsidRPr="00E87C9C">
        <w:rPr>
          <w:b/>
          <w:sz w:val="14"/>
          <w:szCs w:val="14"/>
          <w:u w:val="single"/>
        </w:rPr>
        <w:t xml:space="preserve"> protein</w:t>
      </w:r>
    </w:p>
    <w:p w:rsidR="002469F1" w:rsidRPr="00E87C9C" w:rsidRDefault="002469F1" w:rsidP="002469F1">
      <w:pPr>
        <w:pStyle w:val="HTMLPreformatted"/>
        <w:spacing w:line="480" w:lineRule="auto"/>
        <w:rPr>
          <w:b/>
          <w:sz w:val="14"/>
          <w:szCs w:val="14"/>
          <w:u w:val="single"/>
        </w:rPr>
      </w:pP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b/>
          <w:sz w:val="14"/>
          <w:szCs w:val="14"/>
          <w:u w:val="single"/>
        </w:rPr>
        <w:t>Antigen 1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falciparum_SERA5        MKSYISLFFILCVIFNKNVIKCT--GESQTGNTG---------GGQAGNTGGDQAGSTGG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malariae_SERAlike</w:t>
      </w:r>
      <w:proofErr w:type="spellEnd"/>
      <w:r w:rsidRPr="00E87C9C">
        <w:rPr>
          <w:sz w:val="14"/>
          <w:szCs w:val="14"/>
        </w:rPr>
        <w:t xml:space="preserve">       MKYGILYIFMICISFGSNTIKCTTVSVSDNRGNEASEQPLQPAQPGPQTHEPSNSQVQNS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knowlesi_SERA</w:t>
      </w:r>
      <w:r>
        <w:rPr>
          <w:sz w:val="14"/>
          <w:szCs w:val="14"/>
        </w:rPr>
        <w:t>3</w:t>
      </w:r>
      <w:r w:rsidRPr="00E87C9C">
        <w:rPr>
          <w:sz w:val="14"/>
          <w:szCs w:val="14"/>
        </w:rPr>
        <w:t xml:space="preserve">       </w:t>
      </w:r>
      <w:r>
        <w:rPr>
          <w:sz w:val="14"/>
          <w:szCs w:val="14"/>
        </w:rPr>
        <w:t xml:space="preserve">   </w:t>
      </w:r>
      <w:r w:rsidRPr="00E87C9C">
        <w:rPr>
          <w:sz w:val="14"/>
          <w:szCs w:val="14"/>
        </w:rPr>
        <w:t>MKSSFLLLLALCATYGNNLAICTT</w:t>
      </w:r>
      <w:r w:rsidRPr="00E87C9C">
        <w:rPr>
          <w:sz w:val="14"/>
          <w:szCs w:val="14"/>
          <w:highlight w:val="yellow"/>
        </w:rPr>
        <w:t>EGTAQSGVSSDSQHSLSSSETETGSHGAPGAEAQS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vivax_SERAlike</w:t>
      </w:r>
      <w:proofErr w:type="spellEnd"/>
      <w:r w:rsidRPr="00E87C9C">
        <w:rPr>
          <w:sz w:val="14"/>
          <w:szCs w:val="14"/>
        </w:rPr>
        <w:t xml:space="preserve">          MKSSVLLLLALGATYGNNVAMCT--ATPPSGGPHASLPNPGGPGTGAENQGQSQAGQQLP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simiovale_SERAlike</w:t>
      </w:r>
      <w:proofErr w:type="spellEnd"/>
      <w:r w:rsidRPr="00E87C9C">
        <w:rPr>
          <w:sz w:val="14"/>
          <w:szCs w:val="14"/>
        </w:rPr>
        <w:t xml:space="preserve">      MKSSFLLLLALGTAYGNNVVICTTGQTPSSGESGVASSSSSGPGTGSDNQQESGQGPQPE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 xml:space="preserve">                         **  .  :: :   :..*   **    . .                . .           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falciparum_SERA5        SPQGSTG---------------ASPQGSTGASPQGSTGASQPGSSEPS---NPVSSGHS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malariae_SERAlike</w:t>
      </w:r>
      <w:proofErr w:type="spellEnd"/>
      <w:r w:rsidRPr="00E87C9C">
        <w:rPr>
          <w:sz w:val="14"/>
          <w:szCs w:val="14"/>
        </w:rPr>
        <w:t xml:space="preserve">       SNPNISDLTVTTPPVAQNLSHETPKNGSSQSPPQNGPLLSSPSAVNNGQ--PNVSSGGA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knowlesi_SERA</w:t>
      </w:r>
      <w:r>
        <w:rPr>
          <w:sz w:val="14"/>
          <w:szCs w:val="14"/>
        </w:rPr>
        <w:t>3</w:t>
      </w:r>
      <w:r w:rsidRPr="00E87C9C">
        <w:rPr>
          <w:sz w:val="14"/>
          <w:szCs w:val="14"/>
        </w:rPr>
        <w:t xml:space="preserve">       </w:t>
      </w:r>
      <w:r>
        <w:rPr>
          <w:sz w:val="14"/>
          <w:szCs w:val="14"/>
        </w:rPr>
        <w:t xml:space="preserve">   </w:t>
      </w:r>
      <w:r w:rsidRPr="00E87C9C">
        <w:rPr>
          <w:sz w:val="14"/>
          <w:szCs w:val="14"/>
          <w:highlight w:val="yellow"/>
        </w:rPr>
        <w:t>SPEGGQD---AVHSTN-ESAESDAESPTEPNPPQEDGTSNEDGNGGHSESSAPSVPGGSA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vivax_SERAlike</w:t>
      </w:r>
      <w:proofErr w:type="spellEnd"/>
      <w:r w:rsidRPr="00E87C9C">
        <w:rPr>
          <w:sz w:val="14"/>
          <w:szCs w:val="14"/>
        </w:rPr>
        <w:t xml:space="preserve">          SPSGEPG---AASPTHTPSPGPLPPNPAQPNSLPAVETLSQQGGGAPAASSNALTAGGN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simiovale_SERAlike</w:t>
      </w:r>
      <w:proofErr w:type="spellEnd"/>
      <w:r w:rsidRPr="00E87C9C">
        <w:rPr>
          <w:sz w:val="14"/>
          <w:szCs w:val="14"/>
        </w:rPr>
        <w:t xml:space="preserve">      SAGNGQN---VEESTNHQQPVPGAPNSAGSNLSQGGATIKSNGDGNPSAISPAPNAEGS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 xml:space="preserve">                         *  .  .                . . :           .. .    .       .   .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falciparum_SERA5        STVSVSQTSTSSEK-------------------QDTIQVKSALLKDYMGLKVTGPCNENF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malariae_SERAlike</w:t>
      </w:r>
      <w:proofErr w:type="spellEnd"/>
      <w:r w:rsidRPr="00E87C9C">
        <w:rPr>
          <w:sz w:val="14"/>
          <w:szCs w:val="14"/>
        </w:rPr>
        <w:t xml:space="preserve">       SP-NLSSAGNSNGATQLSAESQNGAVSPKVPNYHNMAKIESALLKNHTGVRITGPCNEE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knowlesi_SERA</w:t>
      </w:r>
      <w:r>
        <w:rPr>
          <w:sz w:val="14"/>
          <w:szCs w:val="14"/>
        </w:rPr>
        <w:t>3</w:t>
      </w:r>
      <w:r w:rsidRPr="00E87C9C">
        <w:rPr>
          <w:sz w:val="14"/>
          <w:szCs w:val="14"/>
        </w:rPr>
        <w:t xml:space="preserve">       </w:t>
      </w:r>
      <w:r>
        <w:rPr>
          <w:sz w:val="14"/>
          <w:szCs w:val="14"/>
        </w:rPr>
        <w:t xml:space="preserve">   </w:t>
      </w:r>
      <w:r w:rsidRPr="00E87C9C">
        <w:rPr>
          <w:sz w:val="14"/>
          <w:szCs w:val="14"/>
          <w:highlight w:val="yellow"/>
        </w:rPr>
        <w:t>SPSSVENSNEQAAGTQLQVA-------------PQKA</w:t>
      </w:r>
      <w:r w:rsidRPr="00E87C9C">
        <w:rPr>
          <w:sz w:val="14"/>
          <w:szCs w:val="14"/>
        </w:rPr>
        <w:t>QVKSALLKNFTGVKVTGPCDTE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vivax_SERAlike</w:t>
      </w:r>
      <w:proofErr w:type="spellEnd"/>
      <w:r w:rsidRPr="00E87C9C">
        <w:rPr>
          <w:sz w:val="14"/>
          <w:szCs w:val="14"/>
        </w:rPr>
        <w:t xml:space="preserve">          PPGSQVNSGEQGGATQLQAT-------------PKKAELQSSLLKNFTGVKVTGPCDTE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simiovale_SERAlike</w:t>
      </w:r>
      <w:proofErr w:type="spellEnd"/>
      <w:r w:rsidRPr="00E87C9C">
        <w:rPr>
          <w:sz w:val="14"/>
          <w:szCs w:val="14"/>
        </w:rPr>
        <w:t xml:space="preserve">      SPSSSGSTRGPGGATQLQAS-------------HKKAELQSALLKNFTGVKVTGPCDTEV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 xml:space="preserve">                         .. .  .:                          .  :::*:***:. *:.:****: :.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b/>
          <w:sz w:val="14"/>
          <w:szCs w:val="14"/>
          <w:u w:val="single"/>
        </w:rPr>
        <w:t>Antigen 2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falciparum_SERA5        IYDYYLKASPEFYHNLYFKNFNVGKKNLFSEKEDNENN---KKLGNNYIIFGQDT-----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malariae_SERAlike</w:t>
      </w:r>
      <w:proofErr w:type="spellEnd"/>
      <w:r w:rsidRPr="00E87C9C">
        <w:rPr>
          <w:sz w:val="14"/>
          <w:szCs w:val="14"/>
        </w:rPr>
        <w:t xml:space="preserve">       LYNYYLKTSPDFYSNLYFNSLSAEKANDLST----------NKVLDQMTVHGQAVEESSE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r w:rsidRPr="00E87C9C">
        <w:rPr>
          <w:sz w:val="14"/>
          <w:szCs w:val="14"/>
        </w:rPr>
        <w:t>Pknowlesi_SERA</w:t>
      </w:r>
      <w:r>
        <w:rPr>
          <w:sz w:val="14"/>
          <w:szCs w:val="14"/>
        </w:rPr>
        <w:t>3</w:t>
      </w:r>
      <w:r w:rsidRPr="00E87C9C">
        <w:rPr>
          <w:sz w:val="14"/>
          <w:szCs w:val="14"/>
        </w:rPr>
        <w:t xml:space="preserve">       </w:t>
      </w:r>
      <w:r>
        <w:rPr>
          <w:sz w:val="14"/>
          <w:szCs w:val="14"/>
        </w:rPr>
        <w:t xml:space="preserve">   </w:t>
      </w:r>
      <w:r w:rsidRPr="00E87C9C">
        <w:rPr>
          <w:sz w:val="14"/>
          <w:szCs w:val="14"/>
        </w:rPr>
        <w:t>LHSYYLKNSPDFYKNLYYNALDGECGNAPC</w:t>
      </w:r>
      <w:r w:rsidRPr="00E87C9C">
        <w:rPr>
          <w:sz w:val="14"/>
          <w:szCs w:val="14"/>
          <w:highlight w:val="yellow"/>
        </w:rPr>
        <w:t>NTVEGQDA-PGEKATDQVGASGAGVATVTT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vivax_SERAlike</w:t>
      </w:r>
      <w:proofErr w:type="spellEnd"/>
      <w:r w:rsidRPr="00E87C9C">
        <w:rPr>
          <w:sz w:val="14"/>
          <w:szCs w:val="14"/>
        </w:rPr>
        <w:t xml:space="preserve">          LYSYHLKTSPDFYKNLYYNAVGGEKGSVLSNAVQGQDTPPGEEALPGAKVDGGGT-----</w:t>
      </w:r>
    </w:p>
    <w:p w:rsidR="002469F1" w:rsidRPr="00E87C9C" w:rsidRDefault="002469F1" w:rsidP="002469F1">
      <w:pPr>
        <w:pStyle w:val="HTMLPreformatted"/>
        <w:spacing w:line="480" w:lineRule="auto"/>
        <w:rPr>
          <w:sz w:val="14"/>
          <w:szCs w:val="14"/>
        </w:rPr>
      </w:pPr>
      <w:proofErr w:type="spellStart"/>
      <w:r w:rsidRPr="00E87C9C">
        <w:rPr>
          <w:sz w:val="14"/>
          <w:szCs w:val="14"/>
        </w:rPr>
        <w:t>Psimiovale_SERAlike</w:t>
      </w:r>
      <w:proofErr w:type="spellEnd"/>
      <w:r w:rsidRPr="00E87C9C">
        <w:rPr>
          <w:sz w:val="14"/>
          <w:szCs w:val="14"/>
        </w:rPr>
        <w:t xml:space="preserve">      LYSYHLNSSPDFYKNLYYNALGEKSGSALSHAVHGQDA-PQEEGESLGTVVGEGISESTV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E87C9C">
        <w:rPr>
          <w:sz w:val="14"/>
          <w:szCs w:val="14"/>
        </w:rPr>
        <w:t xml:space="preserve">                         </w:t>
      </w:r>
      <w:r w:rsidRPr="009F37A9">
        <w:rPr>
          <w:sz w:val="14"/>
          <w:szCs w:val="14"/>
          <w:lang w:val="pt-BR"/>
        </w:rPr>
        <w:t xml:space="preserve">::.*:*: **:** ***:: ..    .  .           ::        *        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SERA5        ----------------------------------------------------AGSGQSGK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SERAlike       ----------------------------------------------------GTSGQHGQ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Pknowlesi_SERA3       </w:t>
      </w:r>
      <w:r>
        <w:rPr>
          <w:sz w:val="14"/>
          <w:szCs w:val="14"/>
          <w:lang w:val="pt-BR"/>
        </w:rPr>
        <w:t xml:space="preserve">   </w:t>
      </w:r>
      <w:r w:rsidRPr="009F37A9">
        <w:rPr>
          <w:sz w:val="14"/>
          <w:szCs w:val="14"/>
          <w:highlight w:val="yellow"/>
          <w:lang w:val="pt-BR"/>
        </w:rPr>
        <w:t>----------------------------------------------TGTGAAPGTGAEAK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SERAlike          ------------------------------------------------------PGPTGP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simiovale_SERAlike      QEVQQTQLQVPSVMSTNPRVEGQQEQAVVVDQASSHQRAEQVEASTLGAANTQESGPKVT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                                                      .*    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SERA5        ESNT-------------------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SERAlike       HGQP----------------------------------------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Pknowlesi_SERA3       </w:t>
      </w:r>
      <w:r>
        <w:rPr>
          <w:sz w:val="14"/>
          <w:szCs w:val="14"/>
          <w:lang w:val="pt-BR"/>
        </w:rPr>
        <w:t xml:space="preserve">   </w:t>
      </w:r>
      <w:r w:rsidRPr="009F37A9">
        <w:rPr>
          <w:sz w:val="14"/>
          <w:szCs w:val="14"/>
          <w:highlight w:val="yellow"/>
          <w:lang w:val="pt-BR"/>
        </w:rPr>
        <w:t>AGAEAGAGAETE--ATKATEVLEPKEQQAQSQVTVVENSVSKDQPQPQPQPQPQPQPQLQ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SERAlike          EGQPQPHASSVG--------GQIP----QESRQEVEEKQVVDGQ----------------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simiovale_SERAlike      EGAQNGDAQSTGIAGVQTAPGTAPAIGAQTAQNTVGGETAAGGQGEGSVVSQLAADGTDS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 .                                                          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SERA5        ---------------------------------------------------------AL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SERAlike       -------------------GQPESTS-----------------SSETVAESSA---QGLD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Pknowlesi_SERA3      </w:t>
      </w:r>
      <w:r>
        <w:rPr>
          <w:sz w:val="14"/>
          <w:szCs w:val="14"/>
          <w:lang w:val="pt-BR"/>
        </w:rPr>
        <w:t xml:space="preserve">   </w:t>
      </w:r>
      <w:r w:rsidRPr="009F37A9">
        <w:rPr>
          <w:sz w:val="14"/>
          <w:szCs w:val="14"/>
          <w:lang w:val="pt-BR"/>
        </w:rPr>
        <w:t xml:space="preserve"> </w:t>
      </w:r>
      <w:r w:rsidRPr="009F37A9">
        <w:rPr>
          <w:sz w:val="14"/>
          <w:szCs w:val="14"/>
          <w:highlight w:val="yellow"/>
          <w:lang w:val="pt-BR"/>
        </w:rPr>
        <w:t>QEQQQEQQQEQQQEQQQEQQQQQEQQQQQPQPPQPALQDLTNEHSPHIGETEVKVEPEGE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SERAlike          ---------PQPVTVE---GHPPSQPLQPTSPLQQSTQPGVGGAASTPLSQGT---PGQA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simiovale_SERAlike      RGITTDISSPQAQTLQPPGGQGVSTPAQPPSP-QQPTEP---VHASTSLVTGT---PGAA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                                                            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falciparum_SERA5        SAGTSNEVSERVHVYHILKHIKDGKIRMGMRKYIDTQDVNKKHSCTRSYAFNPENYEKCV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malariae_SERAlike       SAASDVPDVQKFEVVHILKHIKNSKSKTTLVKYDYYYDFG-DHACSRTQASNPEKLGDCI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Pknowlesi_SERA3      </w:t>
      </w:r>
      <w:r>
        <w:rPr>
          <w:sz w:val="14"/>
          <w:szCs w:val="14"/>
          <w:lang w:val="pt-BR"/>
        </w:rPr>
        <w:t xml:space="preserve">   </w:t>
      </w:r>
      <w:r w:rsidRPr="009F37A9">
        <w:rPr>
          <w:sz w:val="14"/>
          <w:szCs w:val="14"/>
          <w:lang w:val="pt-BR"/>
        </w:rPr>
        <w:t xml:space="preserve"> </w:t>
      </w:r>
      <w:r w:rsidRPr="009F37A9">
        <w:rPr>
          <w:sz w:val="14"/>
          <w:szCs w:val="14"/>
          <w:highlight w:val="yellow"/>
          <w:lang w:val="pt-BR"/>
        </w:rPr>
        <w:t>NSNAELQKAKMV</w:t>
      </w:r>
      <w:r w:rsidRPr="009F37A9">
        <w:rPr>
          <w:sz w:val="14"/>
          <w:szCs w:val="14"/>
          <w:lang w:val="pt-BR"/>
        </w:rPr>
        <w:t>QIIHVLKHIKQTKMVTRVVTYQGNYELG-EHSCSRTEASSVEKLDECI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vivax_SERAlike          NSNGEAENANISQIIHVLKHIKKTKMVTRIVTYEGEYDLG-DHSCSRTQASSLEKLDDCI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>Psimiovale_SERAlike      NPNAGVQSAKISQIIHVLKHIKQTKMVTRVVTYEGEYELG-DQSCSRTQALSLEKLDECI</w:t>
      </w:r>
    </w:p>
    <w:p w:rsidR="002469F1" w:rsidRPr="009F37A9" w:rsidRDefault="002469F1" w:rsidP="002469F1">
      <w:pPr>
        <w:pStyle w:val="HTMLPreformatted"/>
        <w:spacing w:line="480" w:lineRule="auto"/>
        <w:rPr>
          <w:sz w:val="14"/>
          <w:szCs w:val="14"/>
          <w:lang w:val="pt-BR"/>
        </w:rPr>
      </w:pPr>
      <w:r w:rsidRPr="009F37A9">
        <w:rPr>
          <w:sz w:val="14"/>
          <w:szCs w:val="14"/>
          <w:lang w:val="pt-BR"/>
        </w:rPr>
        <w:t xml:space="preserve">                         ..       :   : *:*****. *    : .*    :.. .::*:*: * . *:  .*:</w:t>
      </w:r>
      <w:r w:rsidRPr="009F37A9">
        <w:rPr>
          <w:sz w:val="14"/>
          <w:szCs w:val="14"/>
          <w:lang w:val="pt-BR"/>
        </w:rPr>
        <w:br w:type="page"/>
      </w:r>
    </w:p>
    <w:p w:rsidR="002469F1" w:rsidRPr="009F37A9" w:rsidRDefault="002469F1" w:rsidP="002469F1">
      <w:pPr>
        <w:spacing w:line="480" w:lineRule="auto"/>
        <w:rPr>
          <w:rFonts w:ascii="Courier New" w:hAnsi="Courier New" w:cs="Courier New"/>
          <w:b/>
          <w:sz w:val="14"/>
          <w:szCs w:val="14"/>
          <w:u w:val="single"/>
          <w:lang w:val="pt-BR"/>
        </w:rPr>
      </w:pPr>
      <w:r w:rsidRPr="009F37A9">
        <w:rPr>
          <w:rFonts w:ascii="Courier New" w:hAnsi="Courier New" w:cs="Courier New"/>
          <w:b/>
          <w:sz w:val="14"/>
          <w:szCs w:val="14"/>
          <w:u w:val="single"/>
          <w:lang w:val="pt-BR"/>
        </w:rPr>
        <w:lastRenderedPageBreak/>
        <w:t>Supp. Fig 2d: Sporozoite Surface Protein (SSP) 2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falciparum_SSP2          ENPPNPD--IPEQEPNIPEDSEKEVPSD------VPKNPEDD---RE------------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knowlesi_SSP2            TVPDESN--VIPVPPTVPGGSNSEFSSDVEN</w:t>
      </w:r>
      <w:r w:rsidRPr="009F37A9">
        <w:rPr>
          <w:rFonts w:ascii="Courier New" w:eastAsia="Times New Roman" w:hAnsi="Courier New" w:cs="Courier New"/>
          <w:sz w:val="14"/>
          <w:szCs w:val="14"/>
          <w:highlight w:val="yellow"/>
          <w:lang w:val="pt-BR" w:eastAsia="en-GB"/>
        </w:rPr>
        <w:t>AAQYPENPENPEN-PENSENPENPENQ-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vivax_SSP2               SVPDESN--VLPLPPAVPGGSSEEFPAD------VQNNPD-------------------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malariae_SSP2            PNSESKDKLLPSDKEDEENKNNSNLPEG------LEERPQEGESLPVEPEGNENVEDNFP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Wallikeri_SSP2      FVPDEEV--LPEAPANVPEERGNDVPEE------FPQNPENEQNVPE------------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Curtisi_SSP2        FILDEEN--LPEAPANVPEG-GNDVPEE------FPQNPENEQNVPE------------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 xml:space="preserve">                              .    :            .:..          :.*:                    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falciparum_SSP2          -ENFDIPKKPENKH-------DN--QNNLPNDKSDR---SIPYSPLPPKVLDNERKQSDP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 xml:space="preserve">Pknowlesi_SSP2            </w:t>
      </w:r>
      <w:r w:rsidRPr="009F37A9">
        <w:rPr>
          <w:rFonts w:ascii="Courier New" w:eastAsia="Times New Roman" w:hAnsi="Courier New" w:cs="Courier New"/>
          <w:sz w:val="14"/>
          <w:szCs w:val="14"/>
          <w:highlight w:val="yellow"/>
          <w:lang w:val="pt-BR" w:eastAsia="en-GB"/>
        </w:rPr>
        <w:t>NNPEDFPMEPDMSA-------DN--KINEPTNPSDSGQ-GIPENVIPTPINNEKDIINKN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vivax_SSP2               -SPEELPMEQEVPQ-------DN--NVNEPERSDSNGY-GVNEKVIPNPLDNERDMANKN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malariae_SSP2            QAPNDLPGKQGQPDILNPDGGPNFGNNEHPGSPSNNDYSGKAYTHIPSPIGNEKNRSNYN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Wallikeri_SSP2      -KPNDLPIEQEKPQDDGNNKVDY--KKNDMYKPEKGGYVIENDHRAPKPSNSYSDSKGKA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Curtisi_SSP2        -KPNDLPIEQEKPQDDGNNKGDH--KKSDIHVPETAGYVIENGHRVPKPLVNYSDDKGKA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 xml:space="preserve">                              ::* :                : .     .            *    .     .  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falciparum_SSP2          QSQDNNGNRHVPNSEDRETRPHGRNNENRSYNRKYNDTP---KHPEREEHEKPDNNKKKG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 xml:space="preserve">Pknowlesi_SSP2            </w:t>
      </w:r>
      <w:r w:rsidRPr="009F37A9">
        <w:rPr>
          <w:rFonts w:ascii="Courier New" w:eastAsia="Times New Roman" w:hAnsi="Courier New" w:cs="Courier New"/>
          <w:sz w:val="14"/>
          <w:szCs w:val="14"/>
          <w:highlight w:val="yellow"/>
          <w:lang w:val="pt-BR" w:eastAsia="en-GB"/>
        </w:rPr>
        <w:t>KAVYPNGS---NQSHDRYPKPHRNAGGYDNNPNANSDIP---EGPFSSEE</w:t>
      </w: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EQPEDKGKK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vivax_SSP2               KTVHPDRK---DSARDRYARPHGSTHVNNNRANENSDIP---NNPVPSDYEQPEDKAKK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malariae_SSP2            H--NYSKSPNNNGPEDRVARPHKVDTNTESPRDSYNANPEYDETRESPNYEQREDNGKR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Wallikeri_SSP2      QSMNYSSNQYNNIPEERYPKPHKSIGRKDNSRNNYPSAP---YTPEEPTDDEYANKGKK-</w:t>
      </w:r>
    </w:p>
    <w:p w:rsidR="002469F1" w:rsidRPr="009F37A9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>PovaleCurtisi_SSP2        QSMNNEGNKNKNTSEERYPKPHKSIGRNDNSRKNYPSAP---YTPEEPTDDEYANKGKK-</w:t>
      </w:r>
    </w:p>
    <w:p w:rsidR="002469F1" w:rsidRPr="009F37A9" w:rsidRDefault="002469F1" w:rsidP="002469F1">
      <w:pPr>
        <w:spacing w:line="480" w:lineRule="auto"/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t xml:space="preserve">                          :    . .     . :* ..**       .        *           ::  :: *.</w:t>
      </w:r>
    </w:p>
    <w:p w:rsidR="002469F1" w:rsidRPr="009F37A9" w:rsidRDefault="002469F1" w:rsidP="002469F1">
      <w:pPr>
        <w:rPr>
          <w:rFonts w:ascii="Courier New" w:eastAsia="Times New Roman" w:hAnsi="Courier New" w:cs="Courier New"/>
          <w:sz w:val="14"/>
          <w:szCs w:val="14"/>
          <w:lang w:val="pt-BR" w:eastAsia="en-GB"/>
        </w:rPr>
      </w:pPr>
      <w:r w:rsidRPr="009F37A9">
        <w:rPr>
          <w:rFonts w:ascii="Courier New" w:eastAsia="Times New Roman" w:hAnsi="Courier New" w:cs="Courier New"/>
          <w:sz w:val="14"/>
          <w:szCs w:val="14"/>
          <w:lang w:val="pt-BR" w:eastAsia="en-GB"/>
        </w:rPr>
        <w:br w:type="page"/>
      </w:r>
    </w:p>
    <w:p w:rsidR="002469F1" w:rsidRPr="00E87C9C" w:rsidRDefault="002469F1" w:rsidP="002469F1">
      <w:pPr>
        <w:pStyle w:val="HTMLPreformatted"/>
        <w:spacing w:line="480" w:lineRule="auto"/>
        <w:rPr>
          <w:b/>
          <w:sz w:val="14"/>
          <w:szCs w:val="14"/>
          <w:u w:val="single"/>
        </w:rPr>
      </w:pPr>
      <w:r w:rsidRPr="009F37A9">
        <w:rPr>
          <w:b/>
          <w:sz w:val="14"/>
          <w:szCs w:val="14"/>
          <w:u w:val="single"/>
          <w:lang w:val="pt-BR"/>
        </w:rPr>
        <w:lastRenderedPageBreak/>
        <w:t xml:space="preserve">Supp. </w:t>
      </w:r>
      <w:r w:rsidRPr="00E87C9C">
        <w:rPr>
          <w:b/>
          <w:sz w:val="14"/>
          <w:szCs w:val="14"/>
          <w:u w:val="single"/>
        </w:rPr>
        <w:t>Fig 2</w:t>
      </w:r>
      <w:r>
        <w:rPr>
          <w:b/>
          <w:sz w:val="14"/>
          <w:szCs w:val="14"/>
          <w:u w:val="single"/>
        </w:rPr>
        <w:t>e</w:t>
      </w:r>
      <w:r w:rsidRPr="00E87C9C">
        <w:rPr>
          <w:b/>
          <w:sz w:val="14"/>
          <w:szCs w:val="14"/>
          <w:u w:val="single"/>
        </w:rPr>
        <w:t xml:space="preserve">: </w:t>
      </w:r>
      <w:r>
        <w:rPr>
          <w:b/>
          <w:sz w:val="14"/>
          <w:szCs w:val="14"/>
          <w:u w:val="single"/>
        </w:rPr>
        <w:t xml:space="preserve">Truncated </w:t>
      </w:r>
      <w:r w:rsidRPr="00E87C9C">
        <w:rPr>
          <w:b/>
          <w:sz w:val="14"/>
          <w:szCs w:val="14"/>
          <w:u w:val="single"/>
        </w:rPr>
        <w:t>Serine Repeat Antigen (</w:t>
      </w:r>
      <w:r>
        <w:rPr>
          <w:b/>
          <w:sz w:val="14"/>
          <w:szCs w:val="14"/>
          <w:u w:val="single"/>
        </w:rPr>
        <w:t>T</w:t>
      </w:r>
      <w:r w:rsidRPr="00E87C9C">
        <w:rPr>
          <w:b/>
          <w:sz w:val="14"/>
          <w:szCs w:val="14"/>
          <w:u w:val="single"/>
        </w:rPr>
        <w:t xml:space="preserve">SERA) </w:t>
      </w:r>
      <w:r>
        <w:rPr>
          <w:b/>
          <w:sz w:val="14"/>
          <w:szCs w:val="14"/>
          <w:u w:val="single"/>
        </w:rPr>
        <w:t>2</w:t>
      </w:r>
      <w:r w:rsidRPr="00E87C9C">
        <w:rPr>
          <w:b/>
          <w:sz w:val="14"/>
          <w:szCs w:val="14"/>
          <w:u w:val="single"/>
        </w:rPr>
        <w:t xml:space="preserve"> protein 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knowlesi_PKNH_0413500_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>TSERA2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MKARLSLILILCAVCRECTV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R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TDTAIN-------QGQDAVQQPEESLSQDASDNSLPGQ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vivax_PVP01_0417700_SERA             MKARLSLILILCVVCRDCAVR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TGTTEA------QGAVEGAKGPKPEAEEAGAGKEEGAN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ovaleCurtisi_PocGH01_04022100_S      MKSHVSIIVTLYGIFSIHVTQ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TGGGAHWPPHNMHTSNPGNGNKTGDSAIPPSSGNLST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falciparum_PF3D7_0207800_SERA3       MKFSISLFLILCVLFCKNDIK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TTVDES--------TKEGSQNPKNSSSTTPASGSQKG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malariae_PmUG01_04024900_SERAli      MRSCISLLLTI</w:t>
      </w:r>
      <w:r w:rsidRPr="00757FA7">
        <w:rPr>
          <w:rFonts w:ascii="Courier New" w:eastAsia="Times New Roman" w:hAnsi="Courier New" w:cs="Courier New"/>
          <w:sz w:val="14"/>
          <w:szCs w:val="14"/>
          <w:lang w:eastAsia="en-GB"/>
        </w:rPr>
        <w:t>A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---------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ASDSNN--------GAPGSTG--NSSTTISSSNSERS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                                *.  :*::: :          *:                .      .     :. .    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knowlesi_PKNH_0413500_</w:t>
      </w:r>
      <w:r w:rsidRPr="00EF6FC3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>TSERA2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PVASPNGADQA----EVSQLQEGAVESSSNSADASNPNANADVTDVEGEKAATPSEGS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vivax_PVP01_0417700_SERA             VGEAGTGGPGADGGTEAGARAEEGEGAGTEAEPARGPEPEAGGEGINRDAAGNQREGQLE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ovaleCurtisi_PocGH01_04022100_S      --SA-SGSTGS----ILPECTGESKGEDVKGGACSNSAPIEDLTLDRIEVVSIDKDGE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falciparum_PF3D7_0207800_SERA3       --SS-SESPGS----SVEKQSQESNKESTNGGNVVSQGTPANTFGQNSNNPSDSPQGT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malariae_PmUG01_04024900_SERAli      --ASPSESPSS------------GGQATSNGG--------SNLVGSSTAVPSNPQPSQ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                                   : . .  :            .     :.          .         .    .   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knowlesi_PKNH_0413500_</w:t>
      </w:r>
      <w:r w:rsidRPr="00EF6FC3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>TSERA2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-------------------------------------------------------KEGMQ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vivax_PVP01_0417700_SERA             APSDSARPGAIPQVAPRDTVETSSDAADSSSPDQNPLPGADNTKVGNAATPPEGAKEETQ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ovaleCurtisi_PocGH01_04022100_S      -----------------DVEEGQNNEEKTENYIQKIIHSRTHSTVSHIRERTTDEPNIIE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falciparum_PF3D7_0207800_SERA3       -----------------ST--------------------------------LPSPPKSID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malariae_PmUG01_04024900_SERAli      -----------------DV--------------------------------STSIANKAK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                                                                                        :  .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knowlesi_PKNH_0413500_</w:t>
      </w:r>
      <w:r w:rsidRPr="00EF6FC3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>TSERA2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VKSSLLKGYKGVKVTGP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SASFLVFFAPYLFIDVDADSSNIYLGTDLNDLE-------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vivax_PVP01_0417700_SERA             VKSSLLKGHKGVKVTGP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GASFLVFFAPYLFIDVDTDSSNVYLGTDLSDLE-------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ovaleCurtisi_PocGH01_04022100_S      IKSALLRDYNGVKVTGP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KAVFQMFLVPHITVNVETNKNSITLGPKLVQAHKKERVTTDG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falciparum_PF3D7_0207800_SERA3       VKSAFLKHYKGVKVTGS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NANFQLFLVPHIFINVETKENNIQLDVKFLK---------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malariae_PmUG01_04024900_SERAli      IQSALLTDSNGVMVTGP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NEIFQVFFVPNIFINVQTDKNTVEMGNKFKS-----------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                                ::*::*   :** ***.*   * :*:.* : ::*::....: :. .: .           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knowlesi_PKNH_0413500_</w:t>
      </w:r>
      <w:r w:rsidRPr="00EF6FC3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>TSERA2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-------ITEKMGKGKDE---KNK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highlight w:val="yellow"/>
          <w:lang w:eastAsia="en-GB"/>
        </w:rPr>
        <w:t>QEGKT--FKFVAFVVNDHLTIKWKVYDSEDQTPTP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vivax_PVP01_0417700_SERA             -------VTEKMGIQDNG---KNK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EDKKT--FKFVALIGEDHLTIKWKVYDPSVKTPTP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ovaleCurtisi_PocGH01_04022100_S      VDAYTEHIEKGLMFEKEEKKLLNK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ADGKS--FKFVLFIEGNKLTVKWKVYD-ATEAENS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falciparum_PF3D7_0207800_SERA3       -------LTKRIDFAKDKSMLKNK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ESGKNQTFKFVLYFKDDILTIKWKVYEEKSATPQK</w:t>
      </w:r>
    </w:p>
    <w:p w:rsidR="002469F1" w:rsidRPr="00E87C9C" w:rsidRDefault="002469F1" w:rsidP="00246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Pmalariae_PmUG01_04024900_SERAli      -------LSNSITLKTFEYS-KNE</w:t>
      </w:r>
      <w:r w:rsidRPr="00757FA7">
        <w:rPr>
          <w:rFonts w:ascii="Courier New" w:eastAsia="Times New Roman" w:hAnsi="Courier New" w:cs="Courier New"/>
          <w:sz w:val="14"/>
          <w:szCs w:val="14"/>
          <w:highlight w:val="green"/>
          <w:lang w:eastAsia="en-GB"/>
        </w:rPr>
        <w:t>C</w:t>
      </w: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>AGGKT--FKFVALIQENKLTLKWKVYDAPNQNKTT</w:t>
      </w:r>
    </w:p>
    <w:p w:rsidR="00494A29" w:rsidRDefault="002469F1" w:rsidP="002469F1">
      <w:pPr>
        <w:spacing w:line="480" w:lineRule="auto"/>
      </w:pPr>
      <w:r w:rsidRPr="00E87C9C">
        <w:rPr>
          <w:rFonts w:ascii="Courier New" w:eastAsia="Times New Roman" w:hAnsi="Courier New" w:cs="Courier New"/>
          <w:sz w:val="14"/>
          <w:szCs w:val="14"/>
          <w:lang w:eastAsia="en-GB"/>
        </w:rPr>
        <w:t xml:space="preserve">                                             : : :          *:*   *.  ****  .  : **:*****:        </w:t>
      </w:r>
      <w:bookmarkStart w:id="0" w:name="_GoBack"/>
      <w:bookmarkEnd w:id="0"/>
    </w:p>
    <w:sectPr w:rsidR="0049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9F1"/>
    <w:rsid w:val="00146E83"/>
    <w:rsid w:val="002469F1"/>
    <w:rsid w:val="00A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E6A0"/>
  <w15:chartTrackingRefBased/>
  <w15:docId w15:val="{D9A7F718-47A2-48A6-ADA6-E5298EB1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469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69F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539</Words>
  <Characters>1447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etteh</dc:creator>
  <cp:keywords/>
  <dc:description/>
  <cp:lastModifiedBy>Kevin Tetteh</cp:lastModifiedBy>
  <cp:revision>1</cp:revision>
  <dcterms:created xsi:type="dcterms:W3CDTF">2018-04-27T12:18:00Z</dcterms:created>
  <dcterms:modified xsi:type="dcterms:W3CDTF">2018-04-27T12:22:00Z</dcterms:modified>
</cp:coreProperties>
</file>